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060950" cy="6742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674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00"/>
        <w:gridCol w:w="720"/>
        <w:gridCol w:w="1260"/>
        <w:gridCol w:w="1080"/>
        <w:gridCol w:w="1800"/>
        <w:gridCol w:w="900"/>
        <w:gridCol w:w="162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g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and append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specifi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nsitivity analy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-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specifi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nsitivity analy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-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and figur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- 2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-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-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&amp; 11 &amp; Table 2 &amp;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- 2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&amp; 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- 2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- 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– 18, Tables 3a-f, figures 2-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– 18, figures 2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286" w:gutter="0" w:header="0" w:top="107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8:06:00Z</dcterms:created>
  <dc:creator>p0073992</dc:creator>
  <dc:description/>
  <cp:keywords/>
  <dc:language>en-US</dc:language>
  <cp:lastModifiedBy>p0073992</cp:lastModifiedBy>
  <cp:lastPrinted>2010-05-10T15:19:00Z</cp:lastPrinted>
  <dcterms:modified xsi:type="dcterms:W3CDTF">2010-06-21T08:06:00Z</dcterms:modified>
  <cp:revision>2</cp:revision>
  <dc:subject/>
  <dc:title> </dc:title>
</cp:coreProperties>
</file>